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124A" w14:textId="77777777" w:rsidR="00097042" w:rsidRDefault="00097042" w:rsidP="00097042">
      <w:pPr>
        <w:tabs>
          <w:tab w:val="left" w:pos="-2977"/>
        </w:tabs>
        <w:spacing w:after="0" w:line="480" w:lineRule="auto"/>
        <w:rPr>
          <w:rFonts w:ascii="Times New Roman" w:hAnsi="Times New Roman"/>
          <w:b/>
          <w:bCs/>
          <w:sz w:val="28"/>
          <w:szCs w:val="24"/>
        </w:rPr>
      </w:pPr>
      <w:r>
        <w:rPr>
          <w:rFonts w:ascii="Times New Roman" w:hAnsi="Times New Roman"/>
          <w:b/>
          <w:bCs/>
          <w:sz w:val="28"/>
          <w:szCs w:val="24"/>
        </w:rPr>
        <w:t>Soluble transferrin receptor can predict all-cause mortality regardless of anemia and iron storage: Results from the National Health and Nutrition Examination Survey, 2003 to 2010</w:t>
      </w:r>
    </w:p>
    <w:p w14:paraId="71F72FA1" w14:textId="77777777" w:rsidR="00097042" w:rsidRDefault="00097042" w:rsidP="00097042"/>
    <w:p w14:paraId="32EB1BA4" w14:textId="4F042224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C5EC1">
        <w:rPr>
          <w:rFonts w:ascii="Times New Roman" w:hAnsi="Times New Roman" w:cs="Times New Roman"/>
          <w:b/>
          <w:bCs/>
          <w:sz w:val="28"/>
          <w:szCs w:val="28"/>
        </w:rPr>
        <w:t xml:space="preserve">Supplemental Figure 1 </w:t>
      </w:r>
      <w:r w:rsidR="00D26B9D">
        <w:rPr>
          <w:rFonts w:ascii="Times New Roman" w:hAnsi="Times New Roman" w:cs="Times New Roman"/>
          <w:b/>
          <w:bCs/>
          <w:sz w:val="28"/>
          <w:szCs w:val="28"/>
        </w:rPr>
        <w:t>to 2</w:t>
      </w:r>
    </w:p>
    <w:p w14:paraId="431F3982" w14:textId="2AA32140" w:rsidR="00744181" w:rsidRDefault="00744181" w:rsidP="0074418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9450B">
        <w:rPr>
          <w:rFonts w:ascii="Times New Roman" w:hAnsi="Times New Roman" w:cs="Times New Roman"/>
          <w:b/>
          <w:bCs/>
          <w:sz w:val="28"/>
          <w:szCs w:val="28"/>
        </w:rPr>
        <w:t xml:space="preserve">Supplemental Table 1 </w:t>
      </w:r>
      <w:r w:rsidR="00166396" w:rsidRPr="0019450B">
        <w:rPr>
          <w:rFonts w:ascii="Times New Roman" w:hAnsi="Times New Roman" w:cs="Times New Roman"/>
          <w:b/>
          <w:bCs/>
          <w:sz w:val="28"/>
          <w:szCs w:val="28"/>
        </w:rPr>
        <w:t xml:space="preserve">to </w:t>
      </w:r>
      <w:r w:rsidR="004859EE" w:rsidRPr="0019450B">
        <w:rPr>
          <w:rFonts w:ascii="Times New Roman" w:hAnsi="Times New Roman" w:cs="Times New Roman"/>
          <w:b/>
          <w:bCs/>
          <w:sz w:val="28"/>
          <w:szCs w:val="28"/>
        </w:rPr>
        <w:t>4</w:t>
      </w:r>
    </w:p>
    <w:p w14:paraId="009028A4" w14:textId="77777777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73C8B0" w14:textId="77777777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E6C8C1" w14:textId="77777777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B0579F" w14:textId="77777777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orresponding author:</w:t>
      </w:r>
    </w:p>
    <w:p w14:paraId="151E61DB" w14:textId="673054B6" w:rsidR="00097042" w:rsidRPr="00444888" w:rsidRDefault="00097042" w:rsidP="0009704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Jung </w:t>
      </w:r>
      <w:proofErr w:type="spellStart"/>
      <w:r>
        <w:rPr>
          <w:rFonts w:ascii="Times New Roman" w:hAnsi="Times New Roman"/>
          <w:bCs/>
          <w:sz w:val="24"/>
          <w:szCs w:val="24"/>
        </w:rPr>
        <w:t>Py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Lee </w:t>
      </w:r>
      <w:r w:rsidR="00B14960">
        <w:rPr>
          <w:rFonts w:ascii="Times New Roman" w:hAnsi="Times New Roman"/>
          <w:bCs/>
          <w:sz w:val="24"/>
          <w:szCs w:val="24"/>
        </w:rPr>
        <w:t>(</w:t>
      </w:r>
      <w:r w:rsidR="004A53D4">
        <w:rPr>
          <w:rFonts w:ascii="Times New Roman" w:hAnsi="Times New Roman" w:cs="Times New Roman"/>
          <w:sz w:val="24"/>
          <w:szCs w:val="24"/>
          <w:lang w:val="de-DE"/>
        </w:rPr>
        <w:t>jungpyolee@snu.ac.kr)</w:t>
      </w:r>
    </w:p>
    <w:p w14:paraId="499CC209" w14:textId="77777777" w:rsidR="00097042" w:rsidRDefault="00097042" w:rsidP="00097042">
      <w:pPr>
        <w:rPr>
          <w:rFonts w:ascii="Times New Roman" w:hAnsi="Times New Roman"/>
          <w:color w:val="000000"/>
          <w:sz w:val="24"/>
          <w:szCs w:val="24"/>
        </w:rPr>
      </w:pPr>
    </w:p>
    <w:p w14:paraId="1DCCA4F2" w14:textId="77777777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E08AF1" w14:textId="77777777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3F0DC7" w14:textId="77777777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00570B" w14:textId="77777777" w:rsidR="00097042" w:rsidRDefault="00097042" w:rsidP="0009704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ontents</w:t>
      </w:r>
    </w:p>
    <w:p w14:paraId="4D183356" w14:textId="77777777" w:rsidR="00097042" w:rsidRDefault="00097042" w:rsidP="00097042">
      <w:pPr>
        <w:rPr>
          <w:rFonts w:ascii="Times New Roman" w:hAnsi="Times New Roman" w:cs="Times New Roman"/>
          <w:sz w:val="24"/>
          <w:szCs w:val="24"/>
        </w:rPr>
      </w:pPr>
      <w:r w:rsidRPr="00DA2C89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2</w:t>
      </w:r>
    </w:p>
    <w:p w14:paraId="34764B20" w14:textId="77777777" w:rsidR="00097042" w:rsidRDefault="00097042" w:rsidP="00097042">
      <w:pPr>
        <w:rPr>
          <w:rFonts w:ascii="Times New Roman" w:hAnsi="Times New Roman" w:cs="Times New Roman"/>
          <w:sz w:val="24"/>
          <w:szCs w:val="24"/>
        </w:rPr>
      </w:pPr>
      <w:r w:rsidRPr="00DA2C89">
        <w:rPr>
          <w:rFonts w:ascii="Times New Roman" w:hAnsi="Times New Roman" w:cs="Times New Roman"/>
          <w:b/>
          <w:bCs/>
          <w:sz w:val="24"/>
          <w:szCs w:val="24"/>
        </w:rPr>
        <w:t>Supplemental Figure 2.</w:t>
      </w:r>
      <w:r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3</w:t>
      </w:r>
    </w:p>
    <w:p w14:paraId="49861C2A" w14:textId="44D75004" w:rsidR="00AC1EC1" w:rsidRPr="0019450B" w:rsidRDefault="00AC1EC1" w:rsidP="00AC1EC1">
      <w:pPr>
        <w:rPr>
          <w:rFonts w:ascii="Times New Roman" w:hAnsi="Times New Roman" w:cs="Times New Roman"/>
          <w:sz w:val="24"/>
          <w:szCs w:val="24"/>
        </w:rPr>
      </w:pPr>
      <w:bookmarkStart w:id="0" w:name="_Hlk106188105"/>
      <w:r w:rsidRPr="0019450B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19450B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4</w:t>
      </w:r>
    </w:p>
    <w:p w14:paraId="0C6E80E5" w14:textId="58BD3659" w:rsidR="00166396" w:rsidRPr="0019450B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9450B">
        <w:rPr>
          <w:rFonts w:ascii="Times New Roman" w:hAnsi="Times New Roman" w:cs="Times New Roman"/>
          <w:b/>
          <w:bCs/>
          <w:sz w:val="24"/>
          <w:szCs w:val="24"/>
        </w:rPr>
        <w:t>Supplemental Table 2.</w:t>
      </w:r>
      <w:r w:rsidRPr="0019450B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5</w:t>
      </w:r>
    </w:p>
    <w:p w14:paraId="35198CC7" w14:textId="39E8930C" w:rsidR="00166396" w:rsidRPr="0019450B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9450B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0019450B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6</w:t>
      </w:r>
    </w:p>
    <w:p w14:paraId="1BE94073" w14:textId="344127DA" w:rsidR="0034067B" w:rsidRDefault="0034067B" w:rsidP="0034067B">
      <w:pPr>
        <w:rPr>
          <w:rFonts w:ascii="Times New Roman" w:hAnsi="Times New Roman" w:cs="Times New Roman"/>
          <w:sz w:val="24"/>
          <w:szCs w:val="24"/>
        </w:rPr>
      </w:pPr>
      <w:r w:rsidRPr="0019450B">
        <w:rPr>
          <w:rFonts w:ascii="Times New Roman" w:hAnsi="Times New Roman" w:cs="Times New Roman"/>
          <w:b/>
          <w:bCs/>
          <w:sz w:val="24"/>
          <w:szCs w:val="24"/>
        </w:rPr>
        <w:t>Supplemental Table 4.</w:t>
      </w:r>
      <w:r w:rsidRPr="0019450B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7</w:t>
      </w:r>
    </w:p>
    <w:bookmarkEnd w:id="0"/>
    <w:p w14:paraId="392CDF25" w14:textId="77777777" w:rsidR="00097042" w:rsidRDefault="00097042" w:rsidP="00097042">
      <w:pPr>
        <w:rPr>
          <w:rFonts w:ascii="Times New Roman" w:hAnsi="Times New Roman" w:cs="Times New Roman"/>
          <w:sz w:val="24"/>
          <w:szCs w:val="24"/>
        </w:rPr>
      </w:pPr>
    </w:p>
    <w:p w14:paraId="09796417" w14:textId="77777777" w:rsidR="00097042" w:rsidRDefault="00097042" w:rsidP="00097042">
      <w:pPr>
        <w:rPr>
          <w:rFonts w:ascii="Times New Roman" w:hAnsi="Times New Roman" w:cs="Times New Roman"/>
          <w:sz w:val="24"/>
          <w:szCs w:val="24"/>
        </w:rPr>
      </w:pPr>
    </w:p>
    <w:p w14:paraId="11016B13" w14:textId="77777777" w:rsidR="00097042" w:rsidRDefault="00097042" w:rsidP="00097042">
      <w:pPr>
        <w:rPr>
          <w:rFonts w:ascii="Times New Roman" w:hAnsi="Times New Roman" w:cs="Times New Roman"/>
          <w:sz w:val="24"/>
          <w:szCs w:val="24"/>
        </w:rPr>
      </w:pPr>
    </w:p>
    <w:p w14:paraId="7E756B86" w14:textId="77777777" w:rsidR="00097042" w:rsidRDefault="00097042" w:rsidP="00097042">
      <w:pPr>
        <w:rPr>
          <w:rFonts w:ascii="Times New Roman" w:hAnsi="Times New Roman" w:cs="Times New Roman"/>
          <w:sz w:val="24"/>
          <w:szCs w:val="24"/>
        </w:rPr>
      </w:pPr>
    </w:p>
    <w:p w14:paraId="1FD7003A" w14:textId="77777777" w:rsidR="00AA3422" w:rsidRDefault="00AA3422">
      <w:pPr>
        <w:sectPr w:rsidR="00AA342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11AC8A" w14:textId="77777777" w:rsidR="00AA3422" w:rsidRPr="00B07788" w:rsidRDefault="00AA3422" w:rsidP="00AA342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D68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D68A9">
        <w:rPr>
          <w:rFonts w:ascii="Times New Roman" w:hAnsi="Times New Roman" w:cs="Times New Roman"/>
          <w:b/>
          <w:bCs/>
          <w:sz w:val="24"/>
          <w:szCs w:val="24"/>
        </w:rPr>
        <w:t>. Flow diagram of study cohor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AC428D" w14:textId="0B6D7072" w:rsidR="0067605C" w:rsidRDefault="00E425CE">
      <w:r>
        <w:rPr>
          <w:noProof/>
        </w:rPr>
        <w:drawing>
          <wp:inline distT="0" distB="0" distL="0" distR="0" wp14:anchorId="007F7D04" wp14:editId="786DFEAB">
            <wp:extent cx="8229600" cy="4629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CAB01" w14:textId="1FE92666" w:rsidR="00A61475" w:rsidRDefault="00A61475"/>
    <w:p w14:paraId="4E72D339" w14:textId="261E0614" w:rsidR="00A61475" w:rsidRDefault="00A61475"/>
    <w:p w14:paraId="68DBF4F8" w14:textId="5951C7C7" w:rsidR="00A61475" w:rsidRDefault="00A61475"/>
    <w:p w14:paraId="3FCA31A5" w14:textId="459537EA" w:rsidR="00C33F7B" w:rsidRDefault="00A61475" w:rsidP="00C33F7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D68A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D68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33F7B">
        <w:rPr>
          <w:rFonts w:ascii="Times New Roman" w:hAnsi="Times New Roman" w:cs="Times New Roman"/>
          <w:b/>
          <w:sz w:val="24"/>
          <w:szCs w:val="24"/>
        </w:rPr>
        <w:t xml:space="preserve">The relationship between the soluble transferrin receptor and all-cause mortality. </w:t>
      </w:r>
      <w:r w:rsidR="00C33F7B">
        <w:rPr>
          <w:rFonts w:ascii="Times New Roman" w:hAnsi="Times New Roman" w:cs="Times New Roman"/>
          <w:bCs/>
          <w:sz w:val="24"/>
          <w:szCs w:val="24"/>
        </w:rPr>
        <w:t>C</w:t>
      </w:r>
      <w:r w:rsidR="00C33F7B" w:rsidRPr="00D01495">
        <w:rPr>
          <w:rFonts w:ascii="Times New Roman" w:hAnsi="Times New Roman" w:cs="Times New Roman"/>
          <w:bCs/>
          <w:sz w:val="24"/>
          <w:szCs w:val="24"/>
        </w:rPr>
        <w:t>ubic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 spline curves showed that high soluble transferrin receptor (</w:t>
      </w:r>
      <w:proofErr w:type="spellStart"/>
      <w:r w:rsidR="00C33F7B">
        <w:rPr>
          <w:rFonts w:ascii="Times New Roman" w:hAnsi="Times New Roman" w:cs="Times New Roman"/>
          <w:bCs/>
          <w:sz w:val="24"/>
          <w:szCs w:val="24"/>
        </w:rPr>
        <w:t>sTfR</w:t>
      </w:r>
      <w:proofErr w:type="spellEnd"/>
      <w:r w:rsidR="00C33F7B">
        <w:rPr>
          <w:rFonts w:ascii="Times New Roman" w:hAnsi="Times New Roman" w:cs="Times New Roman"/>
          <w:bCs/>
          <w:sz w:val="24"/>
          <w:szCs w:val="24"/>
        </w:rPr>
        <w:t>) was associated with a high risk of all-cause mortality when the reference point</w:t>
      </w:r>
      <w:r w:rsidR="00D874FE">
        <w:rPr>
          <w:rFonts w:ascii="Times New Roman" w:hAnsi="Times New Roman" w:cs="Times New Roman"/>
          <w:bCs/>
          <w:sz w:val="24"/>
          <w:szCs w:val="24"/>
        </w:rPr>
        <w:t>s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D874FE">
        <w:rPr>
          <w:rFonts w:ascii="Times New Roman" w:hAnsi="Times New Roman" w:cs="Times New Roman"/>
          <w:bCs/>
          <w:sz w:val="24"/>
          <w:szCs w:val="24"/>
        </w:rPr>
        <w:t>log (</w:t>
      </w:r>
      <w:proofErr w:type="spellStart"/>
      <w:r w:rsidR="00C33F7B">
        <w:rPr>
          <w:rFonts w:ascii="Times New Roman" w:hAnsi="Times New Roman" w:cs="Times New Roman"/>
          <w:bCs/>
          <w:sz w:val="24"/>
          <w:szCs w:val="24"/>
        </w:rPr>
        <w:t>sTfR</w:t>
      </w:r>
      <w:proofErr w:type="spellEnd"/>
      <w:r w:rsidR="00D874FE">
        <w:rPr>
          <w:rFonts w:ascii="Times New Roman" w:hAnsi="Times New Roman" w:cs="Times New Roman"/>
          <w:bCs/>
          <w:sz w:val="24"/>
          <w:szCs w:val="24"/>
        </w:rPr>
        <w:t>)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 w:rsidR="00D874FE">
        <w:rPr>
          <w:rFonts w:ascii="Times New Roman" w:hAnsi="Times New Roman" w:cs="Times New Roman"/>
          <w:bCs/>
          <w:sz w:val="24"/>
          <w:szCs w:val="24"/>
        </w:rPr>
        <w:t>0</w:t>
      </w:r>
      <w:r w:rsidR="00C33F7B">
        <w:rPr>
          <w:rFonts w:ascii="Times New Roman" w:hAnsi="Times New Roman" w:cs="Times New Roman"/>
          <w:bCs/>
          <w:sz w:val="24"/>
          <w:szCs w:val="24"/>
        </w:rPr>
        <w:t>.</w:t>
      </w:r>
      <w:r w:rsidR="00D874FE">
        <w:rPr>
          <w:rFonts w:ascii="Times New Roman" w:hAnsi="Times New Roman" w:cs="Times New Roman"/>
          <w:bCs/>
          <w:sz w:val="24"/>
          <w:szCs w:val="24"/>
        </w:rPr>
        <w:t>40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 (A), </w:t>
      </w:r>
      <w:r w:rsidR="00D874FE">
        <w:rPr>
          <w:rFonts w:ascii="Times New Roman" w:hAnsi="Times New Roman" w:cs="Times New Roman"/>
          <w:bCs/>
          <w:sz w:val="24"/>
          <w:szCs w:val="24"/>
        </w:rPr>
        <w:t>0</w:t>
      </w:r>
      <w:r w:rsidR="00C33F7B">
        <w:rPr>
          <w:rFonts w:ascii="Times New Roman" w:hAnsi="Times New Roman" w:cs="Times New Roman"/>
          <w:bCs/>
          <w:sz w:val="24"/>
          <w:szCs w:val="24"/>
        </w:rPr>
        <w:t>.</w:t>
      </w:r>
      <w:r w:rsidR="00D874FE">
        <w:rPr>
          <w:rFonts w:ascii="Times New Roman" w:hAnsi="Times New Roman" w:cs="Times New Roman"/>
          <w:bCs/>
          <w:sz w:val="24"/>
          <w:szCs w:val="24"/>
        </w:rPr>
        <w:t>45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 (B), </w:t>
      </w:r>
      <w:r w:rsidR="004D0BAC">
        <w:rPr>
          <w:rFonts w:ascii="Times New Roman" w:hAnsi="Times New Roman" w:cs="Times New Roman"/>
          <w:bCs/>
          <w:sz w:val="24"/>
          <w:szCs w:val="24"/>
        </w:rPr>
        <w:t>and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874FE">
        <w:rPr>
          <w:rFonts w:ascii="Times New Roman" w:hAnsi="Times New Roman" w:cs="Times New Roman"/>
          <w:bCs/>
          <w:sz w:val="24"/>
          <w:szCs w:val="24"/>
        </w:rPr>
        <w:t>0</w:t>
      </w:r>
      <w:r w:rsidR="00C33F7B">
        <w:rPr>
          <w:rFonts w:ascii="Times New Roman" w:hAnsi="Times New Roman" w:cs="Times New Roman"/>
          <w:bCs/>
          <w:sz w:val="24"/>
          <w:szCs w:val="24"/>
        </w:rPr>
        <w:t>.</w:t>
      </w:r>
      <w:r w:rsidR="00D874FE">
        <w:rPr>
          <w:rFonts w:ascii="Times New Roman" w:hAnsi="Times New Roman" w:cs="Times New Roman"/>
          <w:bCs/>
          <w:sz w:val="24"/>
          <w:szCs w:val="24"/>
        </w:rPr>
        <w:t>50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4D0BAC">
        <w:rPr>
          <w:rFonts w:ascii="Times New Roman" w:hAnsi="Times New Roman" w:cs="Times New Roman"/>
          <w:bCs/>
          <w:sz w:val="24"/>
          <w:szCs w:val="24"/>
        </w:rPr>
        <w:t>C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612499">
        <w:rPr>
          <w:rFonts w:ascii="Times New Roman" w:hAnsi="Times New Roman" w:cs="Times New Roman"/>
          <w:bCs/>
          <w:sz w:val="24"/>
          <w:szCs w:val="24"/>
        </w:rPr>
        <w:t>Cu</w:t>
      </w:r>
      <w:r w:rsidR="00C33F7B">
        <w:rPr>
          <w:rFonts w:ascii="Times New Roman" w:hAnsi="Times New Roman" w:cs="Times New Roman"/>
          <w:bCs/>
          <w:sz w:val="24"/>
          <w:szCs w:val="24"/>
        </w:rPr>
        <w:t>rve</w:t>
      </w:r>
      <w:r w:rsidR="00612499">
        <w:rPr>
          <w:rFonts w:ascii="Times New Roman" w:hAnsi="Times New Roman" w:cs="Times New Roman"/>
          <w:bCs/>
          <w:sz w:val="24"/>
          <w:szCs w:val="24"/>
        </w:rPr>
        <w:t>s</w:t>
      </w:r>
      <w:r w:rsidR="00C33F7B">
        <w:rPr>
          <w:rFonts w:ascii="Times New Roman" w:hAnsi="Times New Roman" w:cs="Times New Roman"/>
          <w:bCs/>
          <w:sz w:val="24"/>
          <w:szCs w:val="24"/>
        </w:rPr>
        <w:t xml:space="preserve"> represent multivariable hazard ratio</w:t>
      </w:r>
      <w:r w:rsidR="00612499">
        <w:rPr>
          <w:rFonts w:ascii="Times New Roman" w:hAnsi="Times New Roman" w:cs="Times New Roman"/>
          <w:bCs/>
          <w:sz w:val="24"/>
          <w:szCs w:val="24"/>
        </w:rPr>
        <w:t>s</w:t>
      </w:r>
      <w:r w:rsidR="00C33F7B">
        <w:rPr>
          <w:rFonts w:ascii="Times New Roman" w:hAnsi="Times New Roman" w:cs="Times New Roman"/>
          <w:bCs/>
          <w:sz w:val="24"/>
          <w:szCs w:val="24"/>
        </w:rPr>
        <w:t>. Hazard ratios were adjusted for age, race, education, body mass index, hemoglobin, ferritin, C-reactive protein, baseline estimated glomerular filtration rate, random urine albumin-to-creatinine ratio, diabetes mellitus, hypertension, cardiovascular disease, and cancer.</w:t>
      </w:r>
    </w:p>
    <w:p w14:paraId="5A6FB47E" w14:textId="4F30216D" w:rsidR="004D0BAC" w:rsidRDefault="004D0BAC" w:rsidP="00C33F7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23A60F" w14:textId="2A572C25" w:rsidR="00A61475" w:rsidRPr="00B07788" w:rsidRDefault="00030BC5" w:rsidP="00A6147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2187995" wp14:editId="21016FE3">
            <wp:simplePos x="0" y="0"/>
            <wp:positionH relativeFrom="margin">
              <wp:posOffset>-119380</wp:posOffset>
            </wp:positionH>
            <wp:positionV relativeFrom="paragraph">
              <wp:posOffset>254000</wp:posOffset>
            </wp:positionV>
            <wp:extent cx="2889250" cy="266700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25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66F6D">
        <w:rPr>
          <w:noProof/>
        </w:rPr>
        <w:drawing>
          <wp:anchor distT="0" distB="0" distL="114300" distR="114300" simplePos="0" relativeHeight="251660288" behindDoc="0" locked="0" layoutInCell="1" allowOverlap="1" wp14:anchorId="0C94293B" wp14:editId="058B8E2F">
            <wp:simplePos x="0" y="0"/>
            <wp:positionH relativeFrom="column">
              <wp:posOffset>5842000</wp:posOffset>
            </wp:positionH>
            <wp:positionV relativeFrom="paragraph">
              <wp:posOffset>271780</wp:posOffset>
            </wp:positionV>
            <wp:extent cx="2892553" cy="2670048"/>
            <wp:effectExtent l="0" t="0" r="317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2553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6F6D">
        <w:rPr>
          <w:noProof/>
        </w:rPr>
        <w:drawing>
          <wp:anchor distT="0" distB="0" distL="114300" distR="114300" simplePos="0" relativeHeight="251659264" behindDoc="0" locked="0" layoutInCell="1" allowOverlap="1" wp14:anchorId="16C86DC8" wp14:editId="69994792">
            <wp:simplePos x="0" y="0"/>
            <wp:positionH relativeFrom="column">
              <wp:posOffset>2895600</wp:posOffset>
            </wp:positionH>
            <wp:positionV relativeFrom="paragraph">
              <wp:posOffset>278130</wp:posOffset>
            </wp:positionV>
            <wp:extent cx="2892552" cy="2670048"/>
            <wp:effectExtent l="0" t="0" r="317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2552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91EB24" w14:textId="77777777" w:rsidR="00030BC5" w:rsidRDefault="00030BC5">
      <w:pPr>
        <w:sectPr w:rsidR="00030BC5" w:rsidSect="00AA342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C7F7CD" w14:textId="77777777" w:rsidR="00030BC5" w:rsidRPr="00142CEE" w:rsidRDefault="00030BC5" w:rsidP="00030BC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106188222"/>
      <w:r w:rsidRPr="00142CEE">
        <w:rPr>
          <w:rFonts w:ascii="Times New Roman" w:hAnsi="Times New Roman" w:cs="Times New Roman"/>
          <w:b/>
          <w:bCs/>
          <w:sz w:val="24"/>
          <w:szCs w:val="24"/>
        </w:rPr>
        <w:t>Supplemental Table 1. Proportions of causes of death</w:t>
      </w:r>
    </w:p>
    <w:tbl>
      <w:tblPr>
        <w:tblStyle w:val="TableGrid"/>
        <w:tblW w:w="9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4"/>
        <w:gridCol w:w="4714"/>
      </w:tblGrid>
      <w:tr w:rsidR="00030BC5" w:rsidRPr="00142CEE" w14:paraId="0492C400" w14:textId="77777777" w:rsidTr="005E4E76">
        <w:trPr>
          <w:trHeight w:val="286"/>
        </w:trPr>
        <w:tc>
          <w:tcPr>
            <w:tcW w:w="4714" w:type="dxa"/>
            <w:tcBorders>
              <w:top w:val="single" w:sz="4" w:space="0" w:color="auto"/>
              <w:bottom w:val="single" w:sz="4" w:space="0" w:color="auto"/>
            </w:tcBorders>
          </w:tcPr>
          <w:p w14:paraId="337A2B85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Causes of death</w:t>
            </w:r>
          </w:p>
        </w:tc>
        <w:tc>
          <w:tcPr>
            <w:tcW w:w="4714" w:type="dxa"/>
            <w:tcBorders>
              <w:top w:val="single" w:sz="4" w:space="0" w:color="auto"/>
              <w:bottom w:val="single" w:sz="4" w:space="0" w:color="auto"/>
            </w:tcBorders>
          </w:tcPr>
          <w:p w14:paraId="70E4620F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n (%)</w:t>
            </w:r>
          </w:p>
        </w:tc>
      </w:tr>
      <w:tr w:rsidR="00030BC5" w:rsidRPr="00142CEE" w14:paraId="03213D0C" w14:textId="77777777" w:rsidTr="005E4E76">
        <w:trPr>
          <w:trHeight w:val="286"/>
        </w:trPr>
        <w:tc>
          <w:tcPr>
            <w:tcW w:w="4714" w:type="dxa"/>
            <w:tcBorders>
              <w:top w:val="single" w:sz="4" w:space="0" w:color="auto"/>
            </w:tcBorders>
          </w:tcPr>
          <w:p w14:paraId="0D75F2DE" w14:textId="77777777" w:rsidR="00030BC5" w:rsidRPr="00142CEE" w:rsidRDefault="00030BC5" w:rsidP="005E4E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 xml:space="preserve"> Diseases of heart</w:t>
            </w:r>
          </w:p>
        </w:tc>
        <w:tc>
          <w:tcPr>
            <w:tcW w:w="4714" w:type="dxa"/>
            <w:tcBorders>
              <w:top w:val="single" w:sz="4" w:space="0" w:color="auto"/>
            </w:tcBorders>
          </w:tcPr>
          <w:p w14:paraId="00F2F157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11 (10.7)</w:t>
            </w:r>
          </w:p>
        </w:tc>
      </w:tr>
      <w:tr w:rsidR="00030BC5" w:rsidRPr="00142CEE" w14:paraId="36DDB7E0" w14:textId="77777777" w:rsidTr="005E4E76">
        <w:trPr>
          <w:trHeight w:val="286"/>
        </w:trPr>
        <w:tc>
          <w:tcPr>
            <w:tcW w:w="4714" w:type="dxa"/>
          </w:tcPr>
          <w:p w14:paraId="2D2FAFCE" w14:textId="77777777" w:rsidR="00030BC5" w:rsidRPr="00142CEE" w:rsidRDefault="00030BC5" w:rsidP="005E4E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 xml:space="preserve"> Malignant neoplasms</w:t>
            </w:r>
          </w:p>
        </w:tc>
        <w:tc>
          <w:tcPr>
            <w:tcW w:w="4714" w:type="dxa"/>
          </w:tcPr>
          <w:p w14:paraId="19784AE3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33 (32.0)</w:t>
            </w:r>
          </w:p>
        </w:tc>
      </w:tr>
      <w:tr w:rsidR="00030BC5" w:rsidRPr="00142CEE" w14:paraId="1BFE3E61" w14:textId="77777777" w:rsidTr="005E4E76">
        <w:trPr>
          <w:trHeight w:val="291"/>
        </w:trPr>
        <w:tc>
          <w:tcPr>
            <w:tcW w:w="4714" w:type="dxa"/>
          </w:tcPr>
          <w:p w14:paraId="72E3E08E" w14:textId="77777777" w:rsidR="00030BC5" w:rsidRPr="00142CEE" w:rsidRDefault="00030BC5" w:rsidP="005E4E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 xml:space="preserve"> Accidents (unintentional injuries)</w:t>
            </w:r>
          </w:p>
        </w:tc>
        <w:tc>
          <w:tcPr>
            <w:tcW w:w="4714" w:type="dxa"/>
          </w:tcPr>
          <w:p w14:paraId="2B2A9761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8 (7.8)</w:t>
            </w:r>
          </w:p>
        </w:tc>
      </w:tr>
      <w:tr w:rsidR="00030BC5" w:rsidRPr="00142CEE" w14:paraId="2A5152CE" w14:textId="77777777" w:rsidTr="005E4E76">
        <w:trPr>
          <w:trHeight w:val="286"/>
        </w:trPr>
        <w:tc>
          <w:tcPr>
            <w:tcW w:w="4714" w:type="dxa"/>
          </w:tcPr>
          <w:p w14:paraId="03ABD66D" w14:textId="77777777" w:rsidR="00030BC5" w:rsidRPr="00142CEE" w:rsidRDefault="00030BC5" w:rsidP="005E4E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 xml:space="preserve"> Cerebrovascular diseases</w:t>
            </w:r>
          </w:p>
        </w:tc>
        <w:tc>
          <w:tcPr>
            <w:tcW w:w="4714" w:type="dxa"/>
          </w:tcPr>
          <w:p w14:paraId="724DB623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3 (2.9)</w:t>
            </w:r>
          </w:p>
        </w:tc>
      </w:tr>
      <w:tr w:rsidR="00030BC5" w:rsidRPr="00142CEE" w14:paraId="16CE58D2" w14:textId="77777777" w:rsidTr="005E4E76">
        <w:trPr>
          <w:trHeight w:val="286"/>
        </w:trPr>
        <w:tc>
          <w:tcPr>
            <w:tcW w:w="4714" w:type="dxa"/>
          </w:tcPr>
          <w:p w14:paraId="0CE26681" w14:textId="77777777" w:rsidR="00030BC5" w:rsidRPr="00142CEE" w:rsidRDefault="00030BC5" w:rsidP="005E4E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 xml:space="preserve"> Diabetes mellitus</w:t>
            </w:r>
          </w:p>
        </w:tc>
        <w:tc>
          <w:tcPr>
            <w:tcW w:w="4714" w:type="dxa"/>
          </w:tcPr>
          <w:p w14:paraId="64832925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2 (1.9)</w:t>
            </w:r>
          </w:p>
        </w:tc>
      </w:tr>
      <w:tr w:rsidR="00030BC5" w:rsidRPr="00142CEE" w14:paraId="0B69B659" w14:textId="77777777" w:rsidTr="005E4E76">
        <w:trPr>
          <w:trHeight w:val="286"/>
        </w:trPr>
        <w:tc>
          <w:tcPr>
            <w:tcW w:w="4714" w:type="dxa"/>
          </w:tcPr>
          <w:p w14:paraId="053224BE" w14:textId="77777777" w:rsidR="00030BC5" w:rsidRPr="00142CEE" w:rsidRDefault="00030BC5" w:rsidP="005E4E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 xml:space="preserve"> Influenza and pneumonia</w:t>
            </w:r>
          </w:p>
        </w:tc>
        <w:tc>
          <w:tcPr>
            <w:tcW w:w="4714" w:type="dxa"/>
          </w:tcPr>
          <w:p w14:paraId="6FB84631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2 (1.9)</w:t>
            </w:r>
          </w:p>
        </w:tc>
      </w:tr>
      <w:tr w:rsidR="00030BC5" w:rsidRPr="00142CEE" w14:paraId="1C013B2D" w14:textId="77777777" w:rsidTr="005E4E76">
        <w:trPr>
          <w:trHeight w:val="286"/>
        </w:trPr>
        <w:tc>
          <w:tcPr>
            <w:tcW w:w="4714" w:type="dxa"/>
          </w:tcPr>
          <w:p w14:paraId="71852136" w14:textId="77777777" w:rsidR="00030BC5" w:rsidRPr="00142CEE" w:rsidRDefault="00030BC5" w:rsidP="005E4E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 xml:space="preserve"> Nephritis, nephrotic syndrome and nephrosis</w:t>
            </w:r>
          </w:p>
        </w:tc>
        <w:tc>
          <w:tcPr>
            <w:tcW w:w="4714" w:type="dxa"/>
          </w:tcPr>
          <w:p w14:paraId="1B580D41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1 (1.0)</w:t>
            </w:r>
          </w:p>
        </w:tc>
      </w:tr>
      <w:tr w:rsidR="00030BC5" w:rsidRPr="00142CEE" w14:paraId="0001745C" w14:textId="77777777" w:rsidTr="005E4E76">
        <w:trPr>
          <w:trHeight w:val="286"/>
        </w:trPr>
        <w:tc>
          <w:tcPr>
            <w:tcW w:w="4714" w:type="dxa"/>
            <w:tcBorders>
              <w:bottom w:val="single" w:sz="4" w:space="0" w:color="auto"/>
            </w:tcBorders>
          </w:tcPr>
          <w:p w14:paraId="7647E88A" w14:textId="77777777" w:rsidR="00030BC5" w:rsidRPr="00142CEE" w:rsidRDefault="00030BC5" w:rsidP="005E4E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 xml:space="preserve"> All other causes (residual)</w:t>
            </w:r>
          </w:p>
        </w:tc>
        <w:tc>
          <w:tcPr>
            <w:tcW w:w="4714" w:type="dxa"/>
            <w:tcBorders>
              <w:bottom w:val="single" w:sz="4" w:space="0" w:color="auto"/>
            </w:tcBorders>
          </w:tcPr>
          <w:p w14:paraId="3FB0E301" w14:textId="77777777" w:rsidR="00030BC5" w:rsidRPr="00142CEE" w:rsidRDefault="00030BC5" w:rsidP="005E4E76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42CEE">
              <w:rPr>
                <w:rFonts w:ascii="Times New Roman" w:hAnsi="Times New Roman" w:cs="Times New Roman"/>
                <w:shd w:val="clear" w:color="auto" w:fill="FFFFFF"/>
              </w:rPr>
              <w:t>43 (41.7)</w:t>
            </w:r>
          </w:p>
        </w:tc>
      </w:tr>
    </w:tbl>
    <w:p w14:paraId="52D99C7A" w14:textId="77777777" w:rsidR="00030BC5" w:rsidRPr="00030BC5" w:rsidRDefault="00030BC5" w:rsidP="00030BC5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42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% </w:t>
      </w:r>
      <w:proofErr w:type="gramStart"/>
      <w:r w:rsidRPr="00142CEE">
        <w:rPr>
          <w:rFonts w:ascii="Times New Roman" w:hAnsi="Times New Roman" w:cs="Times New Roman"/>
          <w:sz w:val="24"/>
          <w:szCs w:val="24"/>
          <w:shd w:val="clear" w:color="auto" w:fill="FFFFFF"/>
        </w:rPr>
        <w:t>represents</w:t>
      </w:r>
      <w:proofErr w:type="gramEnd"/>
      <w:r w:rsidRPr="00142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ratio of specific causes to total death.</w:t>
      </w:r>
    </w:p>
    <w:bookmarkEnd w:id="1"/>
    <w:p w14:paraId="3169F689" w14:textId="4D09FBFE" w:rsidR="00A61475" w:rsidRDefault="00A61475"/>
    <w:p w14:paraId="13150E53" w14:textId="29D351D5" w:rsidR="00166396" w:rsidRDefault="00166396"/>
    <w:p w14:paraId="2AF71D64" w14:textId="652F43F7" w:rsidR="00166396" w:rsidRDefault="00166396"/>
    <w:p w14:paraId="614F553D" w14:textId="3B85DE53" w:rsidR="00166396" w:rsidRDefault="00166396"/>
    <w:p w14:paraId="19AEF5D7" w14:textId="13117421" w:rsidR="00166396" w:rsidRDefault="00166396"/>
    <w:p w14:paraId="1FA0D5C1" w14:textId="783516B1" w:rsidR="0086706C" w:rsidRDefault="0086706C"/>
    <w:p w14:paraId="27B46C61" w14:textId="4FAE8441" w:rsidR="0086706C" w:rsidRDefault="0086706C"/>
    <w:p w14:paraId="7514823C" w14:textId="2ED522B9" w:rsidR="0086706C" w:rsidRDefault="0086706C"/>
    <w:p w14:paraId="41A1CE7A" w14:textId="777AEBCB" w:rsidR="0086706C" w:rsidRDefault="0086706C"/>
    <w:p w14:paraId="41B4C3E8" w14:textId="4ECC6A2E" w:rsidR="0086706C" w:rsidRDefault="0086706C"/>
    <w:p w14:paraId="13124AD1" w14:textId="3FCD012D" w:rsidR="0086706C" w:rsidRDefault="0086706C"/>
    <w:p w14:paraId="36B2FF9A" w14:textId="0C049223" w:rsidR="0086706C" w:rsidRDefault="0086706C"/>
    <w:p w14:paraId="2666FE5E" w14:textId="583911B9" w:rsidR="0086706C" w:rsidRDefault="0086706C"/>
    <w:p w14:paraId="2069BB2E" w14:textId="133E8671" w:rsidR="0086706C" w:rsidRDefault="0086706C"/>
    <w:p w14:paraId="19CAFEA8" w14:textId="2722B1EE" w:rsidR="0086706C" w:rsidRPr="00142CEE" w:rsidRDefault="0086706C" w:rsidP="00610D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CE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Proportions of deaths related to cancer or infection according to </w:t>
      </w:r>
      <w:proofErr w:type="gramStart"/>
      <w:r w:rsidRPr="00142CEE">
        <w:rPr>
          <w:rFonts w:ascii="Times New Roman" w:hAnsi="Times New Roman" w:cs="Times New Roman"/>
          <w:b/>
          <w:bCs/>
          <w:sz w:val="24"/>
          <w:szCs w:val="24"/>
        </w:rPr>
        <w:t>log(</w:t>
      </w:r>
      <w:proofErr w:type="gramEnd"/>
      <w:r w:rsidRPr="00142CEE">
        <w:rPr>
          <w:rFonts w:ascii="Times New Roman" w:hAnsi="Times New Roman" w:cs="Times New Roman"/>
          <w:b/>
          <w:bCs/>
          <w:sz w:val="24"/>
          <w:szCs w:val="24"/>
        </w:rPr>
        <w:t>soluble transferrin receptor)</w:t>
      </w:r>
    </w:p>
    <w:tbl>
      <w:tblPr>
        <w:tblW w:w="11539" w:type="dxa"/>
        <w:tblLook w:val="04A0" w:firstRow="1" w:lastRow="0" w:firstColumn="1" w:lastColumn="0" w:noHBand="0" w:noVBand="1"/>
      </w:tblPr>
      <w:tblGrid>
        <w:gridCol w:w="3089"/>
        <w:gridCol w:w="331"/>
        <w:gridCol w:w="1980"/>
        <w:gridCol w:w="2048"/>
        <w:gridCol w:w="2093"/>
        <w:gridCol w:w="1998"/>
      </w:tblGrid>
      <w:tr w:rsidR="0086706C" w:rsidRPr="00142CEE" w14:paraId="5827BF60" w14:textId="77777777" w:rsidTr="005E4E76">
        <w:trPr>
          <w:trHeight w:val="293"/>
          <w:tblHeader/>
        </w:trPr>
        <w:tc>
          <w:tcPr>
            <w:tcW w:w="308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983D83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50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7C9332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 w:rsidRPr="00142CEE">
              <w:rPr>
                <w:rFonts w:ascii="Times New Roman" w:hAnsi="Times New Roman" w:cs="Times New Roman"/>
                <w:iCs/>
                <w:sz w:val="24"/>
                <w:szCs w:val="24"/>
              </w:rPr>
              <w:t>log(</w:t>
            </w:r>
            <w:proofErr w:type="gramEnd"/>
            <w:r w:rsidRPr="00142CEE">
              <w:rPr>
                <w:rFonts w:ascii="Times New Roman" w:hAnsi="Times New Roman" w:cs="Times New Roman"/>
                <w:iCs/>
                <w:sz w:val="24"/>
                <w:szCs w:val="24"/>
              </w:rPr>
              <w:t>soluble transferrin receptor)</w:t>
            </w:r>
          </w:p>
        </w:tc>
      </w:tr>
      <w:tr w:rsidR="0086706C" w:rsidRPr="00142CEE" w14:paraId="01D2401F" w14:textId="77777777" w:rsidTr="005E4E76">
        <w:trPr>
          <w:trHeight w:val="789"/>
          <w:tblHeader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E5BA64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2C531E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Total deaths</w:t>
            </w:r>
            <w:r w:rsidRPr="00142CEE">
              <w:rPr>
                <w:rFonts w:ascii="Times New Roman" w:hAnsi="Times New Roman" w:cs="Times New Roman"/>
                <w:sz w:val="24"/>
                <w:szCs w:val="24"/>
              </w:rPr>
              <w:br/>
              <w:t>(n =103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7D4FA3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&lt;0.45</w:t>
            </w:r>
            <w:r w:rsidRPr="00142CEE">
              <w:rPr>
                <w:rFonts w:ascii="Times New Roman" w:hAnsi="Times New Roman" w:cs="Times New Roman"/>
                <w:sz w:val="24"/>
                <w:szCs w:val="24"/>
              </w:rPr>
              <w:br/>
              <w:t>(n = 29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64DA5C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45–0.57</w:t>
            </w:r>
            <w:r w:rsidRPr="00142CEE">
              <w:rPr>
                <w:rFonts w:ascii="Times New Roman" w:hAnsi="Times New Roman" w:cs="Times New Roman"/>
                <w:sz w:val="24"/>
                <w:szCs w:val="24"/>
              </w:rPr>
              <w:br/>
              <w:t>(n = 23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19D377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&gt;0.57</w:t>
            </w:r>
            <w:r w:rsidRPr="00142CEE">
              <w:rPr>
                <w:rFonts w:ascii="Times New Roman" w:hAnsi="Times New Roman" w:cs="Times New Roman"/>
                <w:sz w:val="24"/>
                <w:szCs w:val="24"/>
              </w:rPr>
              <w:br/>
              <w:t>(n = 51)</w:t>
            </w:r>
          </w:p>
        </w:tc>
      </w:tr>
      <w:tr w:rsidR="0086706C" w:rsidRPr="00142CEE" w14:paraId="67B6A133" w14:textId="77777777" w:rsidTr="005E4E76">
        <w:trPr>
          <w:trHeight w:val="293"/>
        </w:trPr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F2881A" w14:textId="77777777" w:rsidR="0086706C" w:rsidRPr="00142CEE" w:rsidRDefault="0086706C" w:rsidP="00610D36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Deaths related to cancer or infec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5C390B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35 (33.9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05459F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8 (27.5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4CAA72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5 (21.7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33AE67" w14:textId="77777777" w:rsidR="0086706C" w:rsidRPr="00142CEE" w:rsidRDefault="0086706C" w:rsidP="00610D3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22 (43.1)</w:t>
            </w:r>
          </w:p>
        </w:tc>
      </w:tr>
    </w:tbl>
    <w:p w14:paraId="60B84F67" w14:textId="77777777" w:rsidR="0086706C" w:rsidRPr="00142CEE" w:rsidRDefault="0086706C"/>
    <w:p w14:paraId="4E770DD9" w14:textId="1BE55BD3" w:rsidR="00166396" w:rsidRPr="00170FDF" w:rsidRDefault="00170FDF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Death due to infection was defined as death caused by influenza and pneumonia.</w:t>
      </w:r>
    </w:p>
    <w:p w14:paraId="682F6419" w14:textId="7D1FEF3E" w:rsidR="00166396" w:rsidRDefault="00166396"/>
    <w:p w14:paraId="4D2A0766" w14:textId="606AA0DB" w:rsidR="00166396" w:rsidRDefault="00166396"/>
    <w:p w14:paraId="75A9D25D" w14:textId="0EF82DB4" w:rsidR="00166396" w:rsidRDefault="00166396"/>
    <w:p w14:paraId="61FE05DD" w14:textId="6933E751" w:rsidR="00166396" w:rsidRDefault="00166396"/>
    <w:p w14:paraId="073E0E2F" w14:textId="72B2C8EF" w:rsidR="00166396" w:rsidRDefault="00166396"/>
    <w:p w14:paraId="4FD36AF0" w14:textId="7CBA6B9A" w:rsidR="00166396" w:rsidRDefault="00166396"/>
    <w:p w14:paraId="16BEDACC" w14:textId="32DC94A9" w:rsidR="00166396" w:rsidRDefault="00166396"/>
    <w:p w14:paraId="54A59A2E" w14:textId="77777777" w:rsidR="004859EE" w:rsidRDefault="004859EE" w:rsidP="0016639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26732CA" w14:textId="77777777" w:rsidR="004859EE" w:rsidRDefault="004859EE" w:rsidP="0016639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BB82187" w14:textId="77777777" w:rsidR="004859EE" w:rsidRDefault="004859EE" w:rsidP="0016639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1594570" w14:textId="77777777" w:rsidR="004859EE" w:rsidRDefault="004859EE" w:rsidP="0016639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E0A276E" w14:textId="77777777" w:rsidR="004859EE" w:rsidRDefault="004859EE" w:rsidP="0016639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BF5F87F" w14:textId="77777777" w:rsidR="004859EE" w:rsidRDefault="004859EE" w:rsidP="0016639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D866530" w14:textId="77777777" w:rsidR="008C0315" w:rsidRDefault="008C0315" w:rsidP="001663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F5B555" w14:textId="2130F07B" w:rsidR="00166396" w:rsidRPr="00142CEE" w:rsidRDefault="00166396" w:rsidP="00166396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142CE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6706C" w:rsidRPr="00142CE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42CEE">
        <w:rPr>
          <w:rFonts w:ascii="Times New Roman" w:hAnsi="Times New Roman" w:cs="Times New Roman"/>
          <w:b/>
          <w:bCs/>
          <w:sz w:val="24"/>
          <w:szCs w:val="24"/>
        </w:rPr>
        <w:t xml:space="preserve">. Risk of natural mortality according to the </w:t>
      </w:r>
      <w:proofErr w:type="spellStart"/>
      <w:r w:rsidRPr="00142CEE">
        <w:rPr>
          <w:rFonts w:ascii="Times New Roman" w:hAnsi="Times New Roman" w:cs="Times New Roman"/>
          <w:b/>
          <w:bCs/>
          <w:sz w:val="24"/>
          <w:szCs w:val="24"/>
        </w:rPr>
        <w:t>tertile</w:t>
      </w:r>
      <w:proofErr w:type="spellEnd"/>
      <w:r w:rsidRPr="00142CE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gramStart"/>
      <w:r w:rsidRPr="00142CEE">
        <w:rPr>
          <w:rFonts w:ascii="Times New Roman" w:hAnsi="Times New Roman" w:cs="Times New Roman"/>
          <w:b/>
          <w:bCs/>
          <w:sz w:val="24"/>
          <w:szCs w:val="24"/>
        </w:rPr>
        <w:t>log(</w:t>
      </w:r>
      <w:proofErr w:type="gramEnd"/>
      <w:r w:rsidRPr="00142CEE">
        <w:rPr>
          <w:rFonts w:ascii="Times New Roman" w:hAnsi="Times New Roman" w:cs="Times New Roman"/>
          <w:b/>
          <w:bCs/>
          <w:sz w:val="24"/>
          <w:szCs w:val="24"/>
        </w:rPr>
        <w:t>soluble transferrin receptor)</w:t>
      </w:r>
    </w:p>
    <w:tbl>
      <w:tblPr>
        <w:tblStyle w:val="TableGrid"/>
        <w:tblW w:w="13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2275"/>
        <w:gridCol w:w="1069"/>
        <w:gridCol w:w="2376"/>
        <w:gridCol w:w="1189"/>
        <w:gridCol w:w="2376"/>
        <w:gridCol w:w="1190"/>
      </w:tblGrid>
      <w:tr w:rsidR="00166396" w:rsidRPr="00142CEE" w14:paraId="23AF5CF4" w14:textId="77777777" w:rsidTr="005E4E76">
        <w:trPr>
          <w:trHeight w:val="330"/>
        </w:trPr>
        <w:tc>
          <w:tcPr>
            <w:tcW w:w="3066" w:type="dxa"/>
            <w:tcBorders>
              <w:top w:val="single" w:sz="4" w:space="0" w:color="auto"/>
            </w:tcBorders>
            <w:vAlign w:val="center"/>
          </w:tcPr>
          <w:p w14:paraId="743A3A91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4079137"/>
          </w:p>
        </w:tc>
        <w:tc>
          <w:tcPr>
            <w:tcW w:w="1047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D1D2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soluble transferrin receptor)</w:t>
            </w:r>
          </w:p>
        </w:tc>
      </w:tr>
      <w:tr w:rsidR="00166396" w:rsidRPr="00142CEE" w14:paraId="78035E8E" w14:textId="77777777" w:rsidTr="005E4E76">
        <w:trPr>
          <w:trHeight w:val="330"/>
        </w:trPr>
        <w:tc>
          <w:tcPr>
            <w:tcW w:w="3066" w:type="dxa"/>
            <w:vAlign w:val="center"/>
          </w:tcPr>
          <w:p w14:paraId="198DB344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2FB23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T1 (&lt;0.45)</w:t>
            </w:r>
          </w:p>
        </w:tc>
        <w:tc>
          <w:tcPr>
            <w:tcW w:w="3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959D7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T2 (0.45–0.57)</w:t>
            </w:r>
          </w:p>
        </w:tc>
        <w:tc>
          <w:tcPr>
            <w:tcW w:w="35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844C8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T3 (&gt;0.57)</w:t>
            </w:r>
          </w:p>
        </w:tc>
      </w:tr>
      <w:tr w:rsidR="00166396" w:rsidRPr="00142CEE" w14:paraId="4691B014" w14:textId="77777777" w:rsidTr="005E4E76">
        <w:trPr>
          <w:trHeight w:val="330"/>
        </w:trPr>
        <w:tc>
          <w:tcPr>
            <w:tcW w:w="3066" w:type="dxa"/>
            <w:tcBorders>
              <w:bottom w:val="single" w:sz="4" w:space="0" w:color="auto"/>
            </w:tcBorders>
            <w:vAlign w:val="center"/>
          </w:tcPr>
          <w:p w14:paraId="344F6CBE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B71F0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F7E0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8379A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9BFA5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A1FB2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EA1CA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6396" w:rsidRPr="00142CEE" w14:paraId="1A68FCB3" w14:textId="77777777" w:rsidTr="005E4E76">
        <w:trPr>
          <w:trHeight w:val="330"/>
        </w:trPr>
        <w:tc>
          <w:tcPr>
            <w:tcW w:w="3066" w:type="dxa"/>
            <w:tcBorders>
              <w:top w:val="single" w:sz="4" w:space="0" w:color="auto"/>
            </w:tcBorders>
            <w:vAlign w:val="center"/>
          </w:tcPr>
          <w:p w14:paraId="5E1CC61B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 xml:space="preserve">  Model 1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10E8E7A8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37 (0.60–3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14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520BD672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2B2EB905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3A7CB3FB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5D1182BE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2.59 (1.26–5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33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03D195B5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66396" w:rsidRPr="00142CEE" w14:paraId="66A294AF" w14:textId="77777777" w:rsidTr="005E4E76">
        <w:trPr>
          <w:trHeight w:val="330"/>
        </w:trPr>
        <w:tc>
          <w:tcPr>
            <w:tcW w:w="3066" w:type="dxa"/>
            <w:vAlign w:val="center"/>
          </w:tcPr>
          <w:p w14:paraId="48B31E7E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 xml:space="preserve">  Model 2</w:t>
            </w:r>
          </w:p>
        </w:tc>
        <w:tc>
          <w:tcPr>
            <w:tcW w:w="2275" w:type="dxa"/>
            <w:vAlign w:val="center"/>
          </w:tcPr>
          <w:p w14:paraId="1AA59BD8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34 (0.58–3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08)</w:t>
            </w:r>
          </w:p>
        </w:tc>
        <w:tc>
          <w:tcPr>
            <w:tcW w:w="1069" w:type="dxa"/>
            <w:vAlign w:val="center"/>
          </w:tcPr>
          <w:p w14:paraId="5E587FAA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2376" w:type="dxa"/>
            <w:vAlign w:val="center"/>
          </w:tcPr>
          <w:p w14:paraId="04268091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1189" w:type="dxa"/>
            <w:vAlign w:val="center"/>
          </w:tcPr>
          <w:p w14:paraId="541EEC0D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vAlign w:val="center"/>
          </w:tcPr>
          <w:p w14:paraId="4152A376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2.39 (1.16–4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93)</w:t>
            </w:r>
          </w:p>
        </w:tc>
        <w:tc>
          <w:tcPr>
            <w:tcW w:w="1190" w:type="dxa"/>
            <w:vAlign w:val="center"/>
          </w:tcPr>
          <w:p w14:paraId="1A55BF8F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66396" w:rsidRPr="00142CEE" w14:paraId="7D9FCF1A" w14:textId="77777777" w:rsidTr="005E4E76">
        <w:trPr>
          <w:trHeight w:val="330"/>
        </w:trPr>
        <w:tc>
          <w:tcPr>
            <w:tcW w:w="3066" w:type="dxa"/>
            <w:vAlign w:val="center"/>
          </w:tcPr>
          <w:p w14:paraId="062EDF36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 xml:space="preserve">  Model 3</w:t>
            </w:r>
          </w:p>
        </w:tc>
        <w:tc>
          <w:tcPr>
            <w:tcW w:w="2275" w:type="dxa"/>
            <w:vAlign w:val="center"/>
          </w:tcPr>
          <w:p w14:paraId="4F35C1BB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11 (0.47–2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63)</w:t>
            </w:r>
          </w:p>
        </w:tc>
        <w:tc>
          <w:tcPr>
            <w:tcW w:w="1069" w:type="dxa"/>
            <w:vAlign w:val="center"/>
          </w:tcPr>
          <w:p w14:paraId="5C55F5BA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2376" w:type="dxa"/>
            <w:vAlign w:val="center"/>
          </w:tcPr>
          <w:p w14:paraId="68C0D5C2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1189" w:type="dxa"/>
            <w:vAlign w:val="center"/>
          </w:tcPr>
          <w:p w14:paraId="48D5509D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vAlign w:val="center"/>
          </w:tcPr>
          <w:p w14:paraId="3A826868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2.69 (1.27–5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70)</w:t>
            </w:r>
          </w:p>
        </w:tc>
        <w:tc>
          <w:tcPr>
            <w:tcW w:w="1190" w:type="dxa"/>
            <w:vAlign w:val="center"/>
          </w:tcPr>
          <w:p w14:paraId="37EC41A9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66396" w:rsidRPr="00142CEE" w14:paraId="520617A6" w14:textId="77777777" w:rsidTr="005E4E76">
        <w:trPr>
          <w:trHeight w:val="330"/>
        </w:trPr>
        <w:tc>
          <w:tcPr>
            <w:tcW w:w="3066" w:type="dxa"/>
            <w:tcBorders>
              <w:bottom w:val="single" w:sz="4" w:space="0" w:color="auto"/>
            </w:tcBorders>
            <w:vAlign w:val="center"/>
          </w:tcPr>
          <w:p w14:paraId="76D9090F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 xml:space="preserve">  Model 4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7F3D84F3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12 (0.47–2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65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76224BE5" w14:textId="77777777" w:rsidR="00166396" w:rsidRPr="00142CEE" w:rsidRDefault="00166396" w:rsidP="005E4E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1CC68681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0722D583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5E65C37A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2.70 (1.27–5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71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10904B4" w14:textId="77777777" w:rsidR="00166396" w:rsidRPr="00142CEE" w:rsidRDefault="00166396" w:rsidP="005E4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bookmarkEnd w:id="2"/>
    </w:tbl>
    <w:p w14:paraId="4EC6263A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</w:p>
    <w:p w14:paraId="22B56C18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p w14:paraId="25009336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Model 1: Unadjusted</w:t>
      </w:r>
    </w:p>
    <w:p w14:paraId="221C44D4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Model 2: Adjusted for age, race, and education</w:t>
      </w:r>
    </w:p>
    <w:p w14:paraId="3189340F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 xml:space="preserve">Model 3: Model 2 + body mass index, serum </w:t>
      </w:r>
      <w:proofErr w:type="spellStart"/>
      <w:r w:rsidRPr="00142CEE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142CEE">
        <w:rPr>
          <w:rFonts w:ascii="Times New Roman" w:hAnsi="Times New Roman" w:cs="Times New Roman"/>
          <w:sz w:val="24"/>
          <w:szCs w:val="24"/>
        </w:rPr>
        <w:t>, ferritin, C-reactive protein, baseline estimated glomerular filtration rate, and random urine albumin-to-creatinine ratio</w:t>
      </w:r>
    </w:p>
    <w:p w14:paraId="779F0261" w14:textId="77777777" w:rsidR="00166396" w:rsidRPr="00166396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Model 4: Model 3 + diabetes mellitus, hypertension, cardiovascular disease, and cancer</w:t>
      </w:r>
    </w:p>
    <w:p w14:paraId="2A2B48C3" w14:textId="77777777" w:rsidR="00166396" w:rsidRPr="000F5294" w:rsidRDefault="00166396" w:rsidP="00166396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2A345034" w14:textId="1F64B3C7" w:rsidR="00166396" w:rsidRDefault="00166396"/>
    <w:p w14:paraId="75518E44" w14:textId="54CBB0A7" w:rsidR="00166396" w:rsidRDefault="00166396"/>
    <w:p w14:paraId="2544CA84" w14:textId="5B19E73E" w:rsidR="00166396" w:rsidRDefault="00166396"/>
    <w:p w14:paraId="0BC925B2" w14:textId="3EB7CDEB" w:rsidR="00166396" w:rsidRDefault="00166396"/>
    <w:p w14:paraId="2C638950" w14:textId="01978CD8" w:rsidR="00166396" w:rsidRDefault="00166396"/>
    <w:p w14:paraId="2E02F896" w14:textId="43075C39" w:rsidR="00166396" w:rsidRDefault="00166396"/>
    <w:p w14:paraId="0C69D1DC" w14:textId="52A4AA4E" w:rsidR="00166396" w:rsidRDefault="00166396"/>
    <w:p w14:paraId="636A5ED4" w14:textId="114EE5F8" w:rsidR="00166396" w:rsidRPr="00142CEE" w:rsidRDefault="00166396" w:rsidP="0034067B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142CE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6706C" w:rsidRPr="00142CE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42CEE">
        <w:rPr>
          <w:rFonts w:ascii="Times New Roman" w:hAnsi="Times New Roman" w:cs="Times New Roman"/>
          <w:b/>
          <w:bCs/>
          <w:sz w:val="24"/>
          <w:szCs w:val="24"/>
        </w:rPr>
        <w:t xml:space="preserve">. Risk of unnatural mortality according to the </w:t>
      </w:r>
      <w:proofErr w:type="spellStart"/>
      <w:r w:rsidRPr="00142CEE">
        <w:rPr>
          <w:rFonts w:ascii="Times New Roman" w:hAnsi="Times New Roman" w:cs="Times New Roman"/>
          <w:b/>
          <w:bCs/>
          <w:sz w:val="24"/>
          <w:szCs w:val="24"/>
        </w:rPr>
        <w:t>tertile</w:t>
      </w:r>
      <w:proofErr w:type="spellEnd"/>
      <w:r w:rsidRPr="00142CE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gramStart"/>
      <w:r w:rsidRPr="00142CEE">
        <w:rPr>
          <w:rFonts w:ascii="Times New Roman" w:hAnsi="Times New Roman" w:cs="Times New Roman"/>
          <w:b/>
          <w:bCs/>
          <w:sz w:val="24"/>
          <w:szCs w:val="24"/>
        </w:rPr>
        <w:t>log(</w:t>
      </w:r>
      <w:proofErr w:type="gramEnd"/>
      <w:r w:rsidRPr="00142CEE">
        <w:rPr>
          <w:rFonts w:ascii="Times New Roman" w:hAnsi="Times New Roman" w:cs="Times New Roman"/>
          <w:b/>
          <w:bCs/>
          <w:sz w:val="24"/>
          <w:szCs w:val="24"/>
        </w:rPr>
        <w:t>soluble transferrin receptor)</w:t>
      </w:r>
    </w:p>
    <w:tbl>
      <w:tblPr>
        <w:tblStyle w:val="TableGrid"/>
        <w:tblW w:w="13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2275"/>
        <w:gridCol w:w="1069"/>
        <w:gridCol w:w="2376"/>
        <w:gridCol w:w="1189"/>
        <w:gridCol w:w="2376"/>
        <w:gridCol w:w="1190"/>
      </w:tblGrid>
      <w:tr w:rsidR="00166396" w:rsidRPr="00142CEE" w14:paraId="52746A13" w14:textId="77777777" w:rsidTr="005E4E76">
        <w:trPr>
          <w:trHeight w:val="330"/>
        </w:trPr>
        <w:tc>
          <w:tcPr>
            <w:tcW w:w="3066" w:type="dxa"/>
            <w:tcBorders>
              <w:top w:val="single" w:sz="4" w:space="0" w:color="auto"/>
            </w:tcBorders>
            <w:vAlign w:val="center"/>
          </w:tcPr>
          <w:p w14:paraId="02C4C60F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ED529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soluble transferrin receptor)</w:t>
            </w:r>
          </w:p>
        </w:tc>
      </w:tr>
      <w:tr w:rsidR="00166396" w:rsidRPr="00142CEE" w14:paraId="7130FD6B" w14:textId="77777777" w:rsidTr="005E4E76">
        <w:trPr>
          <w:trHeight w:val="330"/>
        </w:trPr>
        <w:tc>
          <w:tcPr>
            <w:tcW w:w="3066" w:type="dxa"/>
            <w:vAlign w:val="center"/>
          </w:tcPr>
          <w:p w14:paraId="57164620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D10B2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T1 (&lt;0.45)</w:t>
            </w:r>
          </w:p>
        </w:tc>
        <w:tc>
          <w:tcPr>
            <w:tcW w:w="3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632B1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T2 (0.45–0.57)</w:t>
            </w:r>
          </w:p>
        </w:tc>
        <w:tc>
          <w:tcPr>
            <w:tcW w:w="35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3625A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T3 (&gt;0.57)</w:t>
            </w:r>
          </w:p>
        </w:tc>
      </w:tr>
      <w:tr w:rsidR="00166396" w:rsidRPr="00142CEE" w14:paraId="3C60CB07" w14:textId="77777777" w:rsidTr="005E4E76">
        <w:trPr>
          <w:trHeight w:val="330"/>
        </w:trPr>
        <w:tc>
          <w:tcPr>
            <w:tcW w:w="3066" w:type="dxa"/>
            <w:tcBorders>
              <w:bottom w:val="single" w:sz="4" w:space="0" w:color="auto"/>
            </w:tcBorders>
            <w:vAlign w:val="center"/>
          </w:tcPr>
          <w:p w14:paraId="7F76F332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CB2CA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398F8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034AA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13E0A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5EF21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BB99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6396" w:rsidRPr="00142CEE" w14:paraId="423ED298" w14:textId="77777777" w:rsidTr="005E4E76">
        <w:trPr>
          <w:trHeight w:val="330"/>
        </w:trPr>
        <w:tc>
          <w:tcPr>
            <w:tcW w:w="3066" w:type="dxa"/>
            <w:tcBorders>
              <w:top w:val="single" w:sz="4" w:space="0" w:color="auto"/>
            </w:tcBorders>
            <w:vAlign w:val="center"/>
          </w:tcPr>
          <w:p w14:paraId="68599B7D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 xml:space="preserve">  Model 1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50AF0358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9 (0.03–2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64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65202740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1D8EABC0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055FB501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43AF8915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67 (0.15–3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01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02ABA6E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166396" w:rsidRPr="00142CEE" w14:paraId="368F0161" w14:textId="77777777" w:rsidTr="005E4E76">
        <w:trPr>
          <w:trHeight w:val="330"/>
        </w:trPr>
        <w:tc>
          <w:tcPr>
            <w:tcW w:w="3066" w:type="dxa"/>
            <w:vAlign w:val="center"/>
          </w:tcPr>
          <w:p w14:paraId="7F21F9BD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 xml:space="preserve">  Model 2</w:t>
            </w:r>
          </w:p>
        </w:tc>
        <w:tc>
          <w:tcPr>
            <w:tcW w:w="2275" w:type="dxa"/>
            <w:vAlign w:val="center"/>
          </w:tcPr>
          <w:p w14:paraId="5576D6C6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4 (0.02–2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24)</w:t>
            </w:r>
          </w:p>
        </w:tc>
        <w:tc>
          <w:tcPr>
            <w:tcW w:w="1069" w:type="dxa"/>
            <w:vAlign w:val="center"/>
          </w:tcPr>
          <w:p w14:paraId="4B1A415F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2376" w:type="dxa"/>
            <w:vAlign w:val="center"/>
          </w:tcPr>
          <w:p w14:paraId="494AB260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1189" w:type="dxa"/>
            <w:vAlign w:val="center"/>
          </w:tcPr>
          <w:p w14:paraId="51A9F70C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vAlign w:val="center"/>
          </w:tcPr>
          <w:p w14:paraId="00776FF7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76 (0.17–3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41)</w:t>
            </w:r>
          </w:p>
        </w:tc>
        <w:tc>
          <w:tcPr>
            <w:tcW w:w="1190" w:type="dxa"/>
            <w:vAlign w:val="center"/>
          </w:tcPr>
          <w:p w14:paraId="010EF9BA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166396" w:rsidRPr="00142CEE" w14:paraId="1A373053" w14:textId="77777777" w:rsidTr="005E4E76">
        <w:trPr>
          <w:trHeight w:val="330"/>
        </w:trPr>
        <w:tc>
          <w:tcPr>
            <w:tcW w:w="3066" w:type="dxa"/>
            <w:vAlign w:val="center"/>
          </w:tcPr>
          <w:p w14:paraId="2734BD0B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 xml:space="preserve">  Model 3</w:t>
            </w:r>
          </w:p>
        </w:tc>
        <w:tc>
          <w:tcPr>
            <w:tcW w:w="2275" w:type="dxa"/>
            <w:vAlign w:val="center"/>
          </w:tcPr>
          <w:p w14:paraId="2D450F36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4 (0.02–2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28)</w:t>
            </w:r>
          </w:p>
        </w:tc>
        <w:tc>
          <w:tcPr>
            <w:tcW w:w="1069" w:type="dxa"/>
            <w:vAlign w:val="center"/>
          </w:tcPr>
          <w:p w14:paraId="4D6557A5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2376" w:type="dxa"/>
            <w:vAlign w:val="center"/>
          </w:tcPr>
          <w:p w14:paraId="43E0244A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1189" w:type="dxa"/>
            <w:vAlign w:val="center"/>
          </w:tcPr>
          <w:p w14:paraId="08DD1270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vAlign w:val="center"/>
          </w:tcPr>
          <w:p w14:paraId="24190737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75 (0.15–3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66)</w:t>
            </w:r>
          </w:p>
        </w:tc>
        <w:tc>
          <w:tcPr>
            <w:tcW w:w="1190" w:type="dxa"/>
            <w:vAlign w:val="center"/>
          </w:tcPr>
          <w:p w14:paraId="6F36891E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166396" w:rsidRPr="00142CEE" w14:paraId="78D884D5" w14:textId="77777777" w:rsidTr="005E4E76">
        <w:trPr>
          <w:trHeight w:val="330"/>
        </w:trPr>
        <w:tc>
          <w:tcPr>
            <w:tcW w:w="3066" w:type="dxa"/>
            <w:tcBorders>
              <w:bottom w:val="single" w:sz="4" w:space="0" w:color="auto"/>
            </w:tcBorders>
            <w:vAlign w:val="center"/>
          </w:tcPr>
          <w:p w14:paraId="52458D55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 xml:space="preserve">  Model 4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514BE406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4 (0.02–2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30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67779477" w14:textId="77777777" w:rsidR="00166396" w:rsidRPr="00142CEE" w:rsidRDefault="00166396" w:rsidP="0034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718794B6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7960F124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170FE8FE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77 (0.16–3</w:t>
            </w:r>
            <w:r w:rsidRPr="00142CEE">
              <w:rPr>
                <w:rFonts w:ascii="Times New Roman" w:eastAsia="Malgun Gothic" w:hAnsi="Times New Roman" w:cs="Times New Roman"/>
                <w:sz w:val="24"/>
                <w:szCs w:val="24"/>
              </w:rPr>
              <w:t>.69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586A15F0" w14:textId="77777777" w:rsidR="00166396" w:rsidRPr="00142CEE" w:rsidRDefault="00166396" w:rsidP="00340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EE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</w:tbl>
    <w:p w14:paraId="256CC7C2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</w:p>
    <w:p w14:paraId="59381200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p w14:paraId="57177080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Model 1: Unadjusted</w:t>
      </w:r>
    </w:p>
    <w:p w14:paraId="3943CAEC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Model 2: Adjusted for age, race, and education</w:t>
      </w:r>
    </w:p>
    <w:p w14:paraId="78CC9334" w14:textId="77777777" w:rsidR="00166396" w:rsidRPr="00142CEE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 xml:space="preserve">Model 3: Model 2 + body mass index, serum </w:t>
      </w:r>
      <w:proofErr w:type="spellStart"/>
      <w:r w:rsidRPr="00142CEE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142CEE">
        <w:rPr>
          <w:rFonts w:ascii="Times New Roman" w:hAnsi="Times New Roman" w:cs="Times New Roman"/>
          <w:sz w:val="24"/>
          <w:szCs w:val="24"/>
        </w:rPr>
        <w:t>, ferritin, C-reactive protein, baseline estimated glomerular filtration rate, and random urine albumin-to-creatinine ratio</w:t>
      </w:r>
    </w:p>
    <w:p w14:paraId="5B381911" w14:textId="77777777" w:rsidR="00166396" w:rsidRPr="00166396" w:rsidRDefault="00166396" w:rsidP="00166396">
      <w:pPr>
        <w:rPr>
          <w:rFonts w:ascii="Times New Roman" w:hAnsi="Times New Roman" w:cs="Times New Roman"/>
          <w:sz w:val="24"/>
          <w:szCs w:val="24"/>
        </w:rPr>
      </w:pPr>
      <w:r w:rsidRPr="00142CEE">
        <w:rPr>
          <w:rFonts w:ascii="Times New Roman" w:hAnsi="Times New Roman" w:cs="Times New Roman"/>
          <w:sz w:val="24"/>
          <w:szCs w:val="24"/>
        </w:rPr>
        <w:t>Model 4: Model 3 + diabetes mellitus, hypertension, cardiovascular disease, and cancer</w:t>
      </w:r>
    </w:p>
    <w:p w14:paraId="122653D2" w14:textId="77777777" w:rsidR="00166396" w:rsidRDefault="00166396"/>
    <w:sectPr w:rsidR="00166396" w:rsidSect="00AA34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D594E" w14:textId="77777777" w:rsidR="000234E1" w:rsidRDefault="000234E1" w:rsidP="00D874FE">
      <w:pPr>
        <w:spacing w:after="0" w:line="240" w:lineRule="auto"/>
      </w:pPr>
      <w:r>
        <w:separator/>
      </w:r>
    </w:p>
  </w:endnote>
  <w:endnote w:type="continuationSeparator" w:id="0">
    <w:p w14:paraId="7030ACF0" w14:textId="77777777" w:rsidR="000234E1" w:rsidRDefault="000234E1" w:rsidP="00D87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2043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23FADA" w14:textId="576939FC" w:rsidR="00D874FE" w:rsidRDefault="00D874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96E42E" w14:textId="77777777" w:rsidR="00D874FE" w:rsidRDefault="00D874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C9375" w14:textId="77777777" w:rsidR="000234E1" w:rsidRDefault="000234E1" w:rsidP="00D874FE">
      <w:pPr>
        <w:spacing w:after="0" w:line="240" w:lineRule="auto"/>
      </w:pPr>
      <w:r>
        <w:separator/>
      </w:r>
    </w:p>
  </w:footnote>
  <w:footnote w:type="continuationSeparator" w:id="0">
    <w:p w14:paraId="2107A74A" w14:textId="77777777" w:rsidR="000234E1" w:rsidRDefault="000234E1" w:rsidP="00D874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42"/>
    <w:rsid w:val="000234E1"/>
    <w:rsid w:val="00030BC5"/>
    <w:rsid w:val="00097042"/>
    <w:rsid w:val="00142CEE"/>
    <w:rsid w:val="00166396"/>
    <w:rsid w:val="00170FDF"/>
    <w:rsid w:val="0019450B"/>
    <w:rsid w:val="0034067B"/>
    <w:rsid w:val="003D6059"/>
    <w:rsid w:val="004859EE"/>
    <w:rsid w:val="004A53D4"/>
    <w:rsid w:val="004D0BAC"/>
    <w:rsid w:val="005F7E07"/>
    <w:rsid w:val="00610D36"/>
    <w:rsid w:val="00612499"/>
    <w:rsid w:val="0067605C"/>
    <w:rsid w:val="0070083B"/>
    <w:rsid w:val="00744181"/>
    <w:rsid w:val="0086706C"/>
    <w:rsid w:val="008C0315"/>
    <w:rsid w:val="00927465"/>
    <w:rsid w:val="00A61475"/>
    <w:rsid w:val="00A65F35"/>
    <w:rsid w:val="00AA3422"/>
    <w:rsid w:val="00AC1EC1"/>
    <w:rsid w:val="00B14960"/>
    <w:rsid w:val="00B32293"/>
    <w:rsid w:val="00BC3B8F"/>
    <w:rsid w:val="00BE7024"/>
    <w:rsid w:val="00C33F7B"/>
    <w:rsid w:val="00D26B9D"/>
    <w:rsid w:val="00D66F6D"/>
    <w:rsid w:val="00D874FE"/>
    <w:rsid w:val="00DE63BC"/>
    <w:rsid w:val="00E01CF2"/>
    <w:rsid w:val="00E13676"/>
    <w:rsid w:val="00E425CE"/>
    <w:rsid w:val="00F17E16"/>
    <w:rsid w:val="00FB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55FFC"/>
  <w15:chartTrackingRefBased/>
  <w15:docId w15:val="{9239B155-808F-482B-9E2B-114469AC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042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49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496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874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4FE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D874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4FE"/>
    <w:rPr>
      <w:kern w:val="2"/>
      <w:sz w:val="20"/>
    </w:rPr>
  </w:style>
  <w:style w:type="table" w:styleId="TableGrid">
    <w:name w:val="Table Grid"/>
    <w:basedOn w:val="TableNormal"/>
    <w:uiPriority w:val="39"/>
    <w:rsid w:val="0003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NG KANG</dc:creator>
  <cp:keywords/>
  <dc:description/>
  <cp:lastModifiedBy>MINJUNG KANG</cp:lastModifiedBy>
  <cp:revision>4</cp:revision>
  <dcterms:created xsi:type="dcterms:W3CDTF">2022-06-18T05:47:00Z</dcterms:created>
  <dcterms:modified xsi:type="dcterms:W3CDTF">2022-06-18T05:48:00Z</dcterms:modified>
</cp:coreProperties>
</file>